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DD0BD" w14:textId="77777777" w:rsidR="00125743" w:rsidRDefault="005B1293">
      <w:r>
        <w:rPr>
          <w:noProof/>
        </w:rPr>
        <w:drawing>
          <wp:inline distT="0" distB="0" distL="0" distR="0" wp14:anchorId="75DDC03E" wp14:editId="572505B4">
            <wp:extent cx="5828185" cy="2860040"/>
            <wp:effectExtent l="0" t="0" r="0" b="10160"/>
            <wp:docPr id="1" name="Picture 1" descr="/Users/Workman/Dropbox/Med School Dropbox/Research Work/Quinine Project/Revision Work/T2R PC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Workman/Dropbox/Med School Dropbox/Research Work/Quinine Project/Revision Work/T2R PCR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30" t="27863" r="23063" b="32846"/>
                    <a:stretch/>
                  </pic:blipFill>
                  <pic:spPr bwMode="auto">
                    <a:xfrm>
                      <a:off x="0" y="0"/>
                      <a:ext cx="5834117" cy="2862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A7DA5" w14:textId="77777777" w:rsidR="002E5DBC" w:rsidRDefault="002E5DBC"/>
    <w:p w14:paraId="5602F3B7" w14:textId="17F1291F" w:rsidR="002E5DBC" w:rsidRDefault="002E5DBC">
      <w:pPr>
        <w:rPr>
          <w:rFonts w:ascii="Cambria" w:hAnsi="Cambria"/>
          <w:i/>
        </w:rPr>
      </w:pPr>
      <w:r w:rsidRPr="002E5DBC">
        <w:rPr>
          <w:rFonts w:ascii="Cambria" w:hAnsi="Cambria"/>
          <w:i/>
        </w:rPr>
        <w:t>Supplemental Figure 1:</w:t>
      </w:r>
      <w:r>
        <w:rPr>
          <w:rFonts w:ascii="Cambria" w:hAnsi="Cambria"/>
          <w:i/>
        </w:rPr>
        <w:t xml:space="preserve"> Polymerase chain reaction (</w:t>
      </w:r>
      <w:proofErr w:type="gramStart"/>
      <w:r>
        <w:rPr>
          <w:rFonts w:ascii="Cambria" w:hAnsi="Cambria"/>
          <w:i/>
        </w:rPr>
        <w:t>PCR)  of</w:t>
      </w:r>
      <w:proofErr w:type="gramEnd"/>
      <w:r>
        <w:rPr>
          <w:rFonts w:ascii="Cambria" w:hAnsi="Cambria"/>
          <w:i/>
        </w:rPr>
        <w:t xml:space="preserve"> select TAS2R gene transcripts in </w:t>
      </w:r>
      <w:proofErr w:type="spellStart"/>
      <w:r>
        <w:rPr>
          <w:rFonts w:ascii="Cambria" w:hAnsi="Cambria"/>
          <w:i/>
        </w:rPr>
        <w:t>sinonasal</w:t>
      </w:r>
      <w:proofErr w:type="spellEnd"/>
      <w:r>
        <w:rPr>
          <w:rFonts w:ascii="Cambria" w:hAnsi="Cambria"/>
          <w:i/>
        </w:rPr>
        <w:t xml:space="preserve"> ALI cultures. Negative controls are shown adjacent, denoted with “</w:t>
      </w:r>
      <w:proofErr w:type="gramStart"/>
      <w:r>
        <w:rPr>
          <w:rFonts w:ascii="Cambria" w:hAnsi="Cambria"/>
          <w:i/>
        </w:rPr>
        <w:t>-“</w:t>
      </w:r>
      <w:proofErr w:type="gramEnd"/>
      <w:r>
        <w:rPr>
          <w:rFonts w:ascii="Cambria" w:hAnsi="Cambria"/>
          <w:i/>
        </w:rPr>
        <w:t>. TAS2R1 (790bp); TAS2R3 (697bp); TAS2R4 (726bp); TAS2R5 (668bp), TAS2R13 (743bp), TAS2R14 (771bp), TAS2R16 (449bp), TAS2R38 (766bp).</w:t>
      </w:r>
    </w:p>
    <w:p w14:paraId="2AD986BF" w14:textId="77777777" w:rsidR="00EF1A5A" w:rsidRDefault="00EF1A5A">
      <w:pPr>
        <w:rPr>
          <w:rFonts w:ascii="Cambria" w:hAnsi="Cambria"/>
          <w:i/>
        </w:rPr>
      </w:pPr>
    </w:p>
    <w:tbl>
      <w:tblPr>
        <w:tblpPr w:leftFromText="180" w:rightFromText="180" w:vertAnchor="text" w:horzAnchor="page" w:tblpX="6130" w:tblpY="1344"/>
        <w:tblW w:w="5395" w:type="dxa"/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990"/>
        <w:gridCol w:w="990"/>
        <w:gridCol w:w="990"/>
      </w:tblGrid>
      <w:tr w:rsidR="00EF1A5A" w:rsidRPr="0072693E" w14:paraId="7DFD80F3" w14:textId="77777777" w:rsidTr="00A634FD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E47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TAS2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759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9BF5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Patient 2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BAF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Patient 1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F5ED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Patient 2772</w:t>
            </w:r>
          </w:p>
        </w:tc>
      </w:tr>
      <w:tr w:rsidR="00EF1A5A" w:rsidRPr="0072693E" w14:paraId="18465D15" w14:textId="77777777" w:rsidTr="00A634FD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426" w14:textId="77777777" w:rsidR="00EF1A5A" w:rsidRPr="0072693E" w:rsidRDefault="00EF1A5A" w:rsidP="00A634FD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CB11AC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s2233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259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:T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DA1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CED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:T</w:t>
            </w:r>
            <w:proofErr w:type="gramEnd"/>
          </w:p>
        </w:tc>
      </w:tr>
      <w:tr w:rsidR="00EF1A5A" w:rsidRPr="0072693E" w14:paraId="7075B91F" w14:textId="77777777" w:rsidTr="00A634FD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134" w14:textId="77777777" w:rsidR="00EF1A5A" w:rsidRPr="0072693E" w:rsidRDefault="00EF1A5A" w:rsidP="00A634FD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CE3909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s2234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C63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BB3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B50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:G</w:t>
            </w:r>
            <w:proofErr w:type="gramEnd"/>
          </w:p>
        </w:tc>
      </w:tr>
      <w:tr w:rsidR="00EF1A5A" w:rsidRPr="0072693E" w14:paraId="1689EA05" w14:textId="77777777" w:rsidTr="00A634FD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B07" w14:textId="77777777" w:rsidR="00EF1A5A" w:rsidRPr="0072693E" w:rsidRDefault="00EF1A5A" w:rsidP="00A634FD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B8B39E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s2234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9C7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7EB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6EE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:G</w:t>
            </w:r>
            <w:proofErr w:type="gramEnd"/>
          </w:p>
        </w:tc>
      </w:tr>
      <w:tr w:rsidR="00EF1A5A" w:rsidRPr="0072693E" w14:paraId="5A88C16A" w14:textId="77777777" w:rsidTr="00A634FD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853" w14:textId="77777777" w:rsidR="00EF1A5A" w:rsidRPr="0072693E" w:rsidRDefault="00EF1A5A" w:rsidP="00A634FD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F1AF13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s111614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3FC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:T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B191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:T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DCD" w14:textId="77777777" w:rsidR="00EF1A5A" w:rsidRPr="0072693E" w:rsidRDefault="00EF1A5A" w:rsidP="00A634FD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gramStart"/>
            <w:r w:rsidRPr="0072693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:T</w:t>
            </w:r>
            <w:proofErr w:type="gramEnd"/>
          </w:p>
        </w:tc>
      </w:tr>
    </w:tbl>
    <w:p w14:paraId="1F6AE325" w14:textId="121F07A7" w:rsidR="00EF1A5A" w:rsidRDefault="00EF1A5A" w:rsidP="00EF1A5A"/>
    <w:p w14:paraId="6298BBAF" w14:textId="3F445941" w:rsidR="00EF1A5A" w:rsidRDefault="00A634FD" w:rsidP="00EF1A5A">
      <w:r>
        <w:rPr>
          <w:noProof/>
        </w:rPr>
        <w:drawing>
          <wp:inline distT="0" distB="0" distL="0" distR="0" wp14:anchorId="706B45C3" wp14:editId="1FDDEA5A">
            <wp:extent cx="3061335" cy="2211970"/>
            <wp:effectExtent l="0" t="0" r="12065" b="0"/>
            <wp:docPr id="3" name="Picture 3" descr="../Used%20Materials%20Including%20Figures/Supplemental%20Figure%202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Used%20Materials%20Including%20Figures/Supplemental%20Figure%202A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603" cy="2214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52016" w14:textId="77777777" w:rsidR="00EF1A5A" w:rsidRDefault="00EF1A5A" w:rsidP="00EF1A5A"/>
    <w:p w14:paraId="761311CB" w14:textId="5190C693" w:rsidR="00EF1A5A" w:rsidRPr="002E5DBC" w:rsidRDefault="00692F9E">
      <w:pPr>
        <w:rPr>
          <w:rFonts w:ascii="Cambria" w:hAnsi="Cambria"/>
          <w:i/>
        </w:rPr>
      </w:pPr>
      <w:r>
        <w:rPr>
          <w:rFonts w:ascii="Cambria" w:hAnsi="Cambria"/>
          <w:i/>
        </w:rPr>
        <w:t>Supplemental Figure 2: (Left) Quinine stimulated NO responses in 3 individual patients</w:t>
      </w:r>
      <w:r w:rsidR="00A031D4">
        <w:rPr>
          <w:rFonts w:ascii="Cambria" w:hAnsi="Cambria"/>
          <w:i/>
        </w:rPr>
        <w:t xml:space="preserve"> (n=3-6 individual ALI cultures per patient)</w:t>
      </w:r>
      <w:r>
        <w:rPr>
          <w:rFonts w:ascii="Cambria" w:hAnsi="Cambria"/>
          <w:i/>
        </w:rPr>
        <w:t>. (Right) SNP sequencing at several loci in TAS2R4 and TAS2R14. T2R4 and T2R14 are both quinine-responsive T2Rs in ciliated cells. Functional consequences of genetic polymorphisms are currently unknown.</w:t>
      </w:r>
      <w:bookmarkStart w:id="0" w:name="_GoBack"/>
      <w:bookmarkEnd w:id="0"/>
    </w:p>
    <w:sectPr w:rsidR="00EF1A5A" w:rsidRPr="002E5DBC" w:rsidSect="00EF1A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93"/>
    <w:rsid w:val="00093B11"/>
    <w:rsid w:val="002E5DBC"/>
    <w:rsid w:val="002F0FE1"/>
    <w:rsid w:val="00330749"/>
    <w:rsid w:val="005074CB"/>
    <w:rsid w:val="005B1293"/>
    <w:rsid w:val="00646F9C"/>
    <w:rsid w:val="00692F9E"/>
    <w:rsid w:val="0099253D"/>
    <w:rsid w:val="00A031D4"/>
    <w:rsid w:val="00A634FD"/>
    <w:rsid w:val="00C9447E"/>
    <w:rsid w:val="00D02AB9"/>
    <w:rsid w:val="00D86648"/>
    <w:rsid w:val="00E25525"/>
    <w:rsid w:val="00EF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A88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orkman</dc:creator>
  <cp:keywords/>
  <dc:description/>
  <cp:lastModifiedBy>Alan Workman</cp:lastModifiedBy>
  <cp:revision>5</cp:revision>
  <cp:lastPrinted>2018-03-06T18:11:00Z</cp:lastPrinted>
  <dcterms:created xsi:type="dcterms:W3CDTF">2018-03-06T18:10:00Z</dcterms:created>
  <dcterms:modified xsi:type="dcterms:W3CDTF">2018-03-07T21:20:00Z</dcterms:modified>
</cp:coreProperties>
</file>